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74B7" w14:textId="4696B5D7" w:rsidR="005027AB" w:rsidRDefault="00536B39">
      <w:r>
        <w:t>Supplementary Table 1: Dara</w:t>
      </w:r>
      <w:r w:rsidR="00064B89">
        <w:t>-</w:t>
      </w:r>
      <w:r>
        <w:t>Rd</w:t>
      </w:r>
      <w:r w:rsidR="00064B89">
        <w:t xml:space="preserve"> vs. </w:t>
      </w:r>
      <w:r>
        <w:t>Rd adverse events</w:t>
      </w:r>
    </w:p>
    <w:p w14:paraId="7F0B7F68" w14:textId="7723A846" w:rsidR="00536B39" w:rsidRDefault="00536B39"/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9"/>
        <w:gridCol w:w="1173"/>
        <w:gridCol w:w="1171"/>
        <w:gridCol w:w="1171"/>
        <w:gridCol w:w="1171"/>
        <w:gridCol w:w="1171"/>
      </w:tblGrid>
      <w:tr w:rsidR="00536B39" w:rsidRPr="00536B39" w14:paraId="6FBD1E3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350A1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Neuropathy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0261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0FF4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DAA2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624F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D5D0E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E184A63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0E9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F0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39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9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D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C5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0,5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6E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992</w:t>
            </w:r>
          </w:p>
        </w:tc>
      </w:tr>
      <w:tr w:rsidR="00536B39" w:rsidRPr="00536B39" w14:paraId="3A4EFD83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7E7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ED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5D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5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304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CA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4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CAD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7994CE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6F2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F2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39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EEB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C4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,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169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5BDAF7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A81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4F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56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AE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FAB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B775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7CB4B6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AC9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64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78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64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C4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BC5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0A511DF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500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4D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033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B17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85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56A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DBCB978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F7C9F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Nausea, vomiting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0D351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BAC46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E098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02C8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9F30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46BC2C6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025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A3F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04D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6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1D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07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7,6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7D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991</w:t>
            </w:r>
          </w:p>
        </w:tc>
      </w:tr>
      <w:tr w:rsidR="00536B39" w:rsidRPr="00536B39" w14:paraId="1AEBEE3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55D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A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18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2D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3D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,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213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7434B12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309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EA1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5B4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91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A9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214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5C76808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0C6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90A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41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35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9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C14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139FB6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916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9B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55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AC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61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266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098C9AE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E6D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EC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395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03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71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EDE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0ED34AF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21E42D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orexia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7062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B4BEB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047E0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643B7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4B464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6C7044E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8CC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37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30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3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24D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A9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1,5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01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198</w:t>
            </w:r>
          </w:p>
        </w:tc>
      </w:tr>
      <w:tr w:rsidR="00536B39" w:rsidRPr="00536B39" w14:paraId="3830C22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EA8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7E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F7D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55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1C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,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D72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57C032D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F03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7B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41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AA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DC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86B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530F6EC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CD6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99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25A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0E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8C7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757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A1EEF4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C1E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71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0D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76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3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CB8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01D68B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415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C2E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46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56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1A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421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45B0EB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46BC1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iarrhoea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ABDF5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3933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52E4C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1F19E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29A6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5EFCBA7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061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C5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B1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6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FD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9E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5,5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39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31</w:t>
            </w:r>
          </w:p>
        </w:tc>
      </w:tr>
      <w:tr w:rsidR="00536B39" w:rsidRPr="00536B39" w14:paraId="2B2B7D6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93A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2B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C18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07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4E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,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D77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E7C189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4A8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8D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E8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2E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EDE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9,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C24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4CE956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74A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F06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9D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0B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A3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628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281D89C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91B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3A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0D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D8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988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166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3EB4378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0DC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89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63F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93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A0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26D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E61DD5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C3616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onstipation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C96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5E85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FF7A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B85A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3FB7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DCBC055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254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59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B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6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B3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E3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5,9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C6D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000</w:t>
            </w:r>
          </w:p>
        </w:tc>
      </w:tr>
      <w:tr w:rsidR="00536B39" w:rsidRPr="00536B39" w14:paraId="0BAB5E8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466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EB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F2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0F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C7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63B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6439E7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D15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E1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6C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92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C2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,1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3C5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CF6489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1D9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67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98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C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87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7A0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3AC819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771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9B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CA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A7E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B1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3B8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350547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50E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51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D9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FA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68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F42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835325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C5253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atigue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1432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96A3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9D557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39B3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C5FAD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25AB1BD3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454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98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36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8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C13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142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9,6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0C7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63</w:t>
            </w:r>
          </w:p>
        </w:tc>
      </w:tr>
      <w:tr w:rsidR="00536B39" w:rsidRPr="00536B39" w14:paraId="331D54B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404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AD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F4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8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FD9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B2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0,2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95A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444262C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142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E1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F8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6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71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3D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8,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BD8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9B33AB2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1C2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6A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F4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D5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F44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474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2AB7D0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989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E6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1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E5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E6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235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69C8FF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2BE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lastRenderedPageBreak/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6B5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02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3C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25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C0A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435B632" w14:textId="77777777" w:rsidTr="008637C7">
        <w:trPr>
          <w:trHeight w:val="64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F4C4F9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Thrombosis/Thrombus/Embolism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5878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7C362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7662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564E6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0B227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67133C4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983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AF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8C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0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E2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E0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2,2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B06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698</w:t>
            </w:r>
          </w:p>
        </w:tc>
      </w:tr>
      <w:tr w:rsidR="00536B39" w:rsidRPr="00536B39" w14:paraId="4ED51B2F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1F4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CD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D5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DD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B0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163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56949D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BB8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C7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C27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,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83D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66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051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71096AE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0BC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9F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66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A7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88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DE2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70C6D58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506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17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20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F2A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6FF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915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08B49B2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7FD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F9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8C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3F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E5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B1B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ECEAFF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9707A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nfection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0E8C2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2B9B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C42C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DAB23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3033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4B73BD3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7AE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0D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E6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4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A6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CD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4,6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54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&lt;0.001</w:t>
            </w:r>
          </w:p>
        </w:tc>
      </w:tr>
      <w:tr w:rsidR="00536B39" w:rsidRPr="00536B39" w14:paraId="5A4A3E0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C5C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8A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20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,7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5D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A8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30C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B2C4988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2C5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31F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BB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9,7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10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81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6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FDA0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5B60772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E46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1E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B2C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28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18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8B3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2D4E38A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04D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4E4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6A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D3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29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3DD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6ECBDEE2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31B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0A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0E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3B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04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F4D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DC6F96B" w14:textId="77777777" w:rsidTr="008637C7">
        <w:trPr>
          <w:trHeight w:val="64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32761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Thrombocytopenia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84EA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E4CC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3A47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A2C7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8E85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D54144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829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E8E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421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3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00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B8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0,1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65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696</w:t>
            </w:r>
          </w:p>
        </w:tc>
      </w:tr>
      <w:tr w:rsidR="00536B39" w:rsidRPr="00536B39" w14:paraId="51A5EF46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A98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F2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E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5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28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D0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1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722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6A6D47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379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3B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E9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B0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3B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483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47C71ED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2C6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9D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CF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33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8C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165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AF911C8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DA2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DD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8E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3DF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6FE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6AE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404B622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E98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E2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4D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FD5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57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507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76684D7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701879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Neutropenia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BAF39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1F8B8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3858D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5082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7CD9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6BC345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90A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AD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98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6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33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CF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,4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AA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&lt;0.001</w:t>
            </w:r>
          </w:p>
        </w:tc>
      </w:tr>
      <w:tr w:rsidR="00536B39" w:rsidRPr="00536B39" w14:paraId="469B0312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F65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12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EF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6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FC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5C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,2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7ECF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5B39E81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919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508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8F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,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47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556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8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80F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5C092F6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6C9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9E5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65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9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A3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EB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8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12F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25E53C4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64C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2E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E3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00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6A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,1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A17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2479CEF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1E0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CEE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F1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6A9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51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07B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AF8D692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00532B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emia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76982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7E0B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4B07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1780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5847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5D5A4B5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A88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4F3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84D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AD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4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9,5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92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84</w:t>
            </w:r>
          </w:p>
        </w:tc>
      </w:tr>
      <w:tr w:rsidR="00536B39" w:rsidRPr="00536B39" w14:paraId="3B46107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E21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64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D6B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5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5E8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DA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5,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1B3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59F83B9E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100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CF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E7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8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FF4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D6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9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88C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51C54CA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09D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1F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B1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9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7E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C2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30F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3683D76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2D5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7B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6E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8A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1A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7C8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021B17E5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A49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50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21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8A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CE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A8F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4DF24BE" w14:textId="77777777" w:rsidTr="008637C7">
        <w:trPr>
          <w:trHeight w:val="64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7066B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ash (exanthema)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128A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0E1D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859D4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F0476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0D9C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18EBB53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867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76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74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0,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B8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9B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0,4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00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08</w:t>
            </w:r>
          </w:p>
        </w:tc>
      </w:tr>
      <w:tr w:rsidR="00536B39" w:rsidRPr="00536B39" w14:paraId="06458BD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B57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F0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975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A80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9F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8B9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40C15E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F10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FC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CB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4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895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EB1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2F2D66FD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B6A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lastRenderedPageBreak/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E59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41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1B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57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01E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48C8E63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C5C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91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CE4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3A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53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FE9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068C547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5D8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DD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4A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9E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1E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870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4AC4C377" w14:textId="77777777" w:rsidTr="008637C7">
        <w:trPr>
          <w:trHeight w:val="64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91DD1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RR (infusion related reaction)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DB45C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079E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22270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01EA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4776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39B3B1E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966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60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72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363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7B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2,4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F2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&lt;0.001</w:t>
            </w:r>
          </w:p>
        </w:tc>
      </w:tr>
      <w:tr w:rsidR="00536B39" w:rsidRPr="00536B39" w14:paraId="42E8EDD7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D37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89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5B4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67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EE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05D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077B99B6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230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54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67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CE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F0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7,1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24D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345A967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9EC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2F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29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705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87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0B8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7D51358F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AF4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965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BB9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288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3E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F6A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64DA123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9C32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DB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F6E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FF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865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234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</w:tr>
      <w:tr w:rsidR="00536B39" w:rsidRPr="00536B39" w14:paraId="6E12C22E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CF8DE1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yspnoe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D98C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A3A5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D231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67795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654D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3469120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506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1D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5A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5,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8B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C5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6,0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CF2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161</w:t>
            </w:r>
          </w:p>
        </w:tc>
      </w:tr>
      <w:tr w:rsidR="00536B39" w:rsidRPr="00536B39" w14:paraId="10066B3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1A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6DB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E8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,7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01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2A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1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225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8D31DC6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611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B09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EAB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5D3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F6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2,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46C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742BCB2E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0F9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BD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235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FA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19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2D5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0C2F5E4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9CB8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262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BF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59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38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4CFD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B2B857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9D0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34C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D64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E7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FA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5F0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13B5064" w14:textId="77777777" w:rsidTr="008637C7">
        <w:trPr>
          <w:trHeight w:val="96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AADC2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ecompensated diabetes mellitus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CC7C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C05EF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8B5F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9F5C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97022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6BCA2536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D04A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70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B90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3,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73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D0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0,1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E3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491</w:t>
            </w:r>
          </w:p>
        </w:tc>
      </w:tr>
      <w:tr w:rsidR="00536B39" w:rsidRPr="00536B39" w14:paraId="4CC61FF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8047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0C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BC1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A7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85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,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C35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31C6FB9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43C1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FD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DB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,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90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F3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F2A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27BA5784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F1BC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97D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8F3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97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00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838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9F10E03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206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9A6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2B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6D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845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172E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3FBF127B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5BC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26B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43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6DC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2D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E66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38AF35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034D09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Hepatotoxicity - grad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273B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E04E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5FE2F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2388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E777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536B39" w:rsidRPr="00536B39" w14:paraId="733F22AA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3C6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3F5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BB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1,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BA4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07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7,7%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A6C8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229</w:t>
            </w:r>
          </w:p>
        </w:tc>
      </w:tr>
      <w:tr w:rsidR="00536B39" w:rsidRPr="00536B39" w14:paraId="28D1F981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D60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D27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BD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,4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EF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311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,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0080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101DF6C5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9CE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DD6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52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BA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21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EA29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97E4A00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AF2B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90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744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81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07E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0623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9294568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C14F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CF57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F5B3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D9A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43D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B316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536B39" w:rsidRPr="00536B39" w14:paraId="6B12938C" w14:textId="77777777" w:rsidTr="008637C7">
        <w:trPr>
          <w:trHeight w:val="32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8EB4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D1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04F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C92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6A9" w14:textId="77777777" w:rsidR="00536B39" w:rsidRPr="00536B39" w:rsidRDefault="00536B39" w:rsidP="00536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536B39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,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8F05" w14:textId="77777777" w:rsidR="00536B39" w:rsidRPr="00536B39" w:rsidRDefault="00536B39" w:rsidP="00536B39">
            <w:pPr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</w:tbl>
    <w:p w14:paraId="2DFB6A0F" w14:textId="77777777" w:rsidR="00536B39" w:rsidRDefault="00536B39"/>
    <w:sectPr w:rsidR="00536B39" w:rsidSect="00802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39"/>
    <w:rsid w:val="00064B89"/>
    <w:rsid w:val="00363792"/>
    <w:rsid w:val="004F43C5"/>
    <w:rsid w:val="00536B39"/>
    <w:rsid w:val="0072557E"/>
    <w:rsid w:val="008021FF"/>
    <w:rsid w:val="0086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CA2A2"/>
  <w15:chartTrackingRefBased/>
  <w15:docId w15:val="{2E84A659-6F78-9B4D-88CA-CBF97050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536B39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536B39"/>
    <w:rPr>
      <w:color w:val="954F72"/>
      <w:u w:val="single"/>
    </w:rPr>
  </w:style>
  <w:style w:type="paragraph" w:customStyle="1" w:styleId="msonormal0">
    <w:name w:val="msonormal"/>
    <w:basedOn w:val="Normln"/>
    <w:rsid w:val="00536B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7">
    <w:name w:val="xl67"/>
    <w:basedOn w:val="Normln"/>
    <w:rsid w:val="00536B3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8">
    <w:name w:val="xl68"/>
    <w:basedOn w:val="Normln"/>
    <w:rsid w:val="00536B3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9">
    <w:name w:val="xl69"/>
    <w:basedOn w:val="Normln"/>
    <w:rsid w:val="00536B3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0">
    <w:name w:val="xl70"/>
    <w:basedOn w:val="Normln"/>
    <w:rsid w:val="00536B3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cs-CZ"/>
      <w14:ligatures w14:val="none"/>
    </w:rPr>
  </w:style>
  <w:style w:type="paragraph" w:customStyle="1" w:styleId="xl71">
    <w:name w:val="xl71"/>
    <w:basedOn w:val="Normln"/>
    <w:rsid w:val="00536B3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cs-CZ"/>
      <w14:ligatures w14:val="none"/>
    </w:rPr>
  </w:style>
  <w:style w:type="paragraph" w:customStyle="1" w:styleId="xl72">
    <w:name w:val="xl72"/>
    <w:basedOn w:val="Normln"/>
    <w:rsid w:val="00536B3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cs-CZ"/>
      <w14:ligatures w14:val="none"/>
    </w:rPr>
  </w:style>
  <w:style w:type="paragraph" w:customStyle="1" w:styleId="xl73">
    <w:name w:val="xl73"/>
    <w:basedOn w:val="Normln"/>
    <w:rsid w:val="00536B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4">
    <w:name w:val="xl74"/>
    <w:basedOn w:val="Normln"/>
    <w:rsid w:val="00536B39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cs-CZ"/>
      <w14:ligatures w14:val="none"/>
    </w:rPr>
  </w:style>
  <w:style w:type="paragraph" w:customStyle="1" w:styleId="xl75">
    <w:name w:val="xl75"/>
    <w:basedOn w:val="Normln"/>
    <w:rsid w:val="00536B3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6">
    <w:name w:val="xl76"/>
    <w:basedOn w:val="Normln"/>
    <w:rsid w:val="00536B3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1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0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Štork</dc:creator>
  <cp:keywords/>
  <dc:description/>
  <cp:lastModifiedBy>Martin Štork</cp:lastModifiedBy>
  <cp:revision>3</cp:revision>
  <dcterms:created xsi:type="dcterms:W3CDTF">2022-11-29T09:55:00Z</dcterms:created>
  <dcterms:modified xsi:type="dcterms:W3CDTF">2023-03-02T16:18:00Z</dcterms:modified>
</cp:coreProperties>
</file>